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316220" cy="21342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4681" t="4740" r="6101" b="652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220" cy="2134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02895</wp:posOffset>
                </wp:positionH>
                <wp:positionV relativeFrom="paragraph">
                  <wp:posOffset>1778000</wp:posOffset>
                </wp:positionV>
                <wp:extent cx="4193540" cy="35687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3540" cy="3568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MM    1         2         3        4        5         6          7         8        9       10     MM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0.2pt;height:28.1pt;mso-wrap-distance-left:9.05pt;mso-wrap-distance-right:9.05pt;mso-wrap-distance-top:0pt;mso-wrap-distance-bottom:0pt;margin-top:140pt;mso-position-vertical-relative:text;margin-left:23.8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MM    1         2         3        4        5         6          7         8        9       10     M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 Figure 1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llelic family size polymorphism Using a 50 bp DNA ladder molecular marker (MM) different fragments of base pairs of  MSP2 were identified by gel electrophoresis. 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alibri Light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 Light" w:hAnsi="Calibri;Calibri Light" w:eastAsia="Calibri;Calibri Light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;Calibri Light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5T08:06:00Z</dcterms:created>
  <dc:creator>Administrator</dc:creator>
  <dc:description/>
  <cp:keywords/>
  <dc:language>en-US</dc:language>
  <cp:lastModifiedBy>gcredo</cp:lastModifiedBy>
  <dcterms:modified xsi:type="dcterms:W3CDTF">2015-02-11T13:13:00Z</dcterms:modified>
  <cp:revision>2</cp:revision>
  <dc:subject/>
  <dc:title/>
</cp:coreProperties>
</file>